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9D4EA" w14:textId="77777777" w:rsidR="00BF2B4F" w:rsidRPr="00BF2B4F" w:rsidRDefault="00BF2B4F" w:rsidP="00BF2B4F">
      <w:pPr>
        <w:spacing w:line="480" w:lineRule="auto"/>
        <w:rPr>
          <w:rFonts w:ascii="Times New Roman" w:eastAsia="Times New Roman" w:hAnsi="Times New Roman" w:cs="Times New Roman"/>
          <w:bCs/>
          <w:sz w:val="22"/>
          <w:szCs w:val="22"/>
        </w:rPr>
      </w:pPr>
      <w:r w:rsidRPr="00BF2B4F">
        <w:rPr>
          <w:rFonts w:ascii="Times New Roman" w:eastAsia="Times New Roman" w:hAnsi="Times New Roman" w:cs="Times New Roman"/>
          <w:b/>
          <w:sz w:val="22"/>
          <w:szCs w:val="22"/>
        </w:rPr>
        <w:t xml:space="preserve">S1 Appendix: </w:t>
      </w:r>
      <w:r w:rsidRPr="00BF2B4F">
        <w:rPr>
          <w:rFonts w:ascii="Times New Roman" w:eastAsia="Times New Roman" w:hAnsi="Times New Roman" w:cs="Times New Roman"/>
          <w:bCs/>
          <w:sz w:val="22"/>
          <w:szCs w:val="22"/>
        </w:rPr>
        <w:t>Search strategy</w:t>
      </w:r>
    </w:p>
    <w:p w14:paraId="4CF9BD78" w14:textId="77777777" w:rsidR="00BF2B4F" w:rsidRPr="00BF2B4F" w:rsidRDefault="00BF2B4F" w:rsidP="00BF2B4F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BF2B4F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PubMed</w:t>
      </w:r>
    </w:p>
    <w:p w14:paraId="23E681BB" w14:textId="77777777" w:rsidR="00BF2B4F" w:rsidRPr="00BF2B4F" w:rsidRDefault="00BF2B4F" w:rsidP="00BF2B4F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("Self-Injurious Behavior"[Mesh] OR self-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injur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*[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] OR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elfinjur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*[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] OR self-harm*[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] OR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elfharm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*[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] OR self-destruct*[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] OR p</w:t>
      </w:r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>arasuicide[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>tiab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>] OR self-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>mutilat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>*[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>tiab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>] OR deliberate self-harm[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>tiab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>]</w:t>
      </w:r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)</w:t>
      </w:r>
    </w:p>
    <w:p w14:paraId="5D0BB44E" w14:textId="77777777" w:rsidR="00BF2B4F" w:rsidRPr="00BF2B4F" w:rsidRDefault="00BF2B4F" w:rsidP="00BF2B4F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 </w:t>
      </w:r>
    </w:p>
    <w:p w14:paraId="2510F838" w14:textId="77777777" w:rsidR="00BF2B4F" w:rsidRPr="00BF2B4F" w:rsidRDefault="00BF2B4F" w:rsidP="00BF2B4F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AND ("Latent Class Analysis"[Mesh] OR latent[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] OR cluster analysis[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] OR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typolog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*[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tiab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])</w:t>
      </w:r>
    </w:p>
    <w:p w14:paraId="170F34B1" w14:textId="77777777" w:rsidR="00BF2B4F" w:rsidRPr="00BF2B4F" w:rsidRDefault="00BF2B4F" w:rsidP="00BF2B4F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</w:p>
    <w:p w14:paraId="3D65348E" w14:textId="77777777" w:rsidR="00BF2B4F" w:rsidRPr="00BF2B4F" w:rsidRDefault="00BF2B4F" w:rsidP="00BF2B4F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BF2B4F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MEDLINE (OVID)</w:t>
      </w:r>
    </w:p>
    <w:p w14:paraId="6E9E05A6" w14:textId="77777777" w:rsidR="00BF2B4F" w:rsidRPr="00BF2B4F" w:rsidRDefault="00BF2B4F" w:rsidP="00BF2B4F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8F8F8"/>
          <w14:ligatures w14:val="none"/>
        </w:rPr>
        <w:t>(Self-Injurious Behavior or self-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8F8F8"/>
          <w14:ligatures w14:val="none"/>
        </w:rPr>
        <w:t>injur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8F8F8"/>
          <w14:ligatures w14:val="none"/>
        </w:rPr>
        <w:t xml:space="preserve">* or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8F8F8"/>
          <w14:ligatures w14:val="none"/>
        </w:rPr>
        <w:t>selfinjur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8F8F8"/>
          <w14:ligatures w14:val="none"/>
        </w:rPr>
        <w:t xml:space="preserve">* or self-harm* or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8F8F8"/>
          <w14:ligatures w14:val="none"/>
        </w:rPr>
        <w:t>selfharm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8F8F8"/>
          <w14:ligatures w14:val="none"/>
        </w:rPr>
        <w:t>* or self-destruct* or parasuicide or self-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8F8F8"/>
          <w14:ligatures w14:val="none"/>
        </w:rPr>
        <w:t>mutilat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8F8F8"/>
          <w14:ligatures w14:val="none"/>
        </w:rPr>
        <w:t>*</w:t>
      </w:r>
      <w:proofErr w:type="gram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8F8F8"/>
          <w14:ligatures w14:val="none"/>
        </w:rPr>
        <w:t>).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8F8F8"/>
          <w14:ligatures w14:val="none"/>
        </w:rPr>
        <w:t>ab</w:t>
      </w:r>
      <w:proofErr w:type="gram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8F8F8"/>
          <w14:ligatures w14:val="none"/>
        </w:rPr>
        <w:t>,ti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8F8F8"/>
          <w14:ligatures w14:val="none"/>
        </w:rPr>
        <w:t>.</w:t>
      </w:r>
    </w:p>
    <w:p w14:paraId="3F4B97E2" w14:textId="77777777" w:rsidR="00BF2B4F" w:rsidRPr="00BF2B4F" w:rsidRDefault="00BF2B4F" w:rsidP="00BF2B4F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8F8F8"/>
          <w14:ligatures w14:val="none"/>
        </w:rPr>
        <w:t>AND</w:t>
      </w:r>
    </w:p>
    <w:p w14:paraId="520E8634" w14:textId="77777777" w:rsidR="00BF2B4F" w:rsidRPr="00BF2B4F" w:rsidRDefault="00BF2B4F" w:rsidP="00BF2B4F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6F6F6"/>
          <w14:ligatures w14:val="none"/>
        </w:rPr>
        <w:t xml:space="preserve">(latent class analysis or latent or cluster analysis or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6F6F6"/>
          <w14:ligatures w14:val="none"/>
        </w:rPr>
        <w:t>typolog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6F6F6"/>
          <w14:ligatures w14:val="none"/>
        </w:rPr>
        <w:t>*</w:t>
      </w:r>
      <w:proofErr w:type="gram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6F6F6"/>
          <w14:ligatures w14:val="none"/>
        </w:rPr>
        <w:t>).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6F6F6"/>
          <w14:ligatures w14:val="none"/>
        </w:rPr>
        <w:t>ab</w:t>
      </w:r>
      <w:proofErr w:type="gram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6F6F6"/>
          <w14:ligatures w14:val="none"/>
        </w:rPr>
        <w:t>,ti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6F6F6"/>
          <w14:ligatures w14:val="none"/>
        </w:rPr>
        <w:t>.</w:t>
      </w:r>
    </w:p>
    <w:p w14:paraId="123F4F36" w14:textId="77777777" w:rsidR="00BF2B4F" w:rsidRPr="00BF2B4F" w:rsidRDefault="00BF2B4F" w:rsidP="00BF2B4F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*Searched with combine function.</w:t>
      </w:r>
    </w:p>
    <w:p w14:paraId="21CE87B0" w14:textId="77777777" w:rsidR="00BF2B4F" w:rsidRPr="00BF2B4F" w:rsidRDefault="00BF2B4F" w:rsidP="00BF2B4F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BF2B4F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 </w:t>
      </w:r>
    </w:p>
    <w:p w14:paraId="0B381FD7" w14:textId="77777777" w:rsidR="00BF2B4F" w:rsidRPr="00BF2B4F" w:rsidRDefault="00BF2B4F" w:rsidP="00BF2B4F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BF2B4F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EMBASE</w:t>
      </w:r>
    </w:p>
    <w:p w14:paraId="032A37BA" w14:textId="77777777" w:rsidR="00BF2B4F" w:rsidRPr="00BF2B4F" w:rsidRDefault="00BF2B4F" w:rsidP="00BF2B4F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'self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injur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*</w:t>
      </w:r>
      <w:proofErr w:type="gram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':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ab</w:t>
      </w:r>
      <w:proofErr w:type="gram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,ti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OR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elfinjur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*: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ab,ti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OR '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elf harm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*':ab,ti OR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elfharm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*: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ab,ti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OR '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elf destruct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*':ab,ti OR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parasuicid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*: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ab,ti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OR 'self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mutilat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*':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ab,ti</w:t>
      </w:r>
      <w:proofErr w:type="spellEnd"/>
    </w:p>
    <w:p w14:paraId="05A88C07" w14:textId="77777777" w:rsidR="00BF2B4F" w:rsidRPr="00BF2B4F" w:rsidRDefault="00BF2B4F" w:rsidP="00BF2B4F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AND</w:t>
      </w:r>
    </w:p>
    <w:p w14:paraId="2E109787" w14:textId="77777777" w:rsidR="00BF2B4F" w:rsidRPr="00BF2B4F" w:rsidRDefault="00BF2B4F" w:rsidP="00BF2B4F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'latent</w:t>
      </w:r>
      <w:proofErr w:type="gram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':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ab</w:t>
      </w:r>
      <w:proofErr w:type="gram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,ti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OR 'cluster analysis':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ab,ti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OR '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typolog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*':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ab,ti</w:t>
      </w:r>
      <w:proofErr w:type="spellEnd"/>
    </w:p>
    <w:p w14:paraId="4D91DC3F" w14:textId="77777777" w:rsidR="00BF2B4F" w:rsidRPr="00BF2B4F" w:rsidRDefault="00BF2B4F" w:rsidP="00BF2B4F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*Searched with combine function.</w:t>
      </w:r>
    </w:p>
    <w:p w14:paraId="6FBB36A6" w14:textId="77777777" w:rsidR="00BF2B4F" w:rsidRPr="00BF2B4F" w:rsidRDefault="00BF2B4F" w:rsidP="00BF2B4F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 </w:t>
      </w:r>
    </w:p>
    <w:p w14:paraId="7C2C6F5E" w14:textId="77777777" w:rsidR="00BF2B4F" w:rsidRPr="00BF2B4F" w:rsidRDefault="00BF2B4F" w:rsidP="00BF2B4F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proofErr w:type="spellStart"/>
      <w:r w:rsidRPr="00BF2B4F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PsychINFO</w:t>
      </w:r>
      <w:proofErr w:type="spellEnd"/>
    </w:p>
    <w:p w14:paraId="4FB96D19" w14:textId="77777777" w:rsidR="00BF2B4F" w:rsidRPr="00BF2B4F" w:rsidRDefault="00BF2B4F" w:rsidP="00BF2B4F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 xml:space="preserve">MA self-injurious behavior OR TI </w:t>
      </w:r>
      <w:proofErr w:type="gram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>( self</w:t>
      </w:r>
      <w:proofErr w:type="gram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>-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>injur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 xml:space="preserve">* OR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>selfinjur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 xml:space="preserve">* OR self-harm* OR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>selfharm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 xml:space="preserve"> OR self-destruct* OR parasuicide OR self-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>mutilat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>* ) OR AB ( self-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>injur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 xml:space="preserve">* OR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>selfinjur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 xml:space="preserve">* OR self-harm* OR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>selfharm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 xml:space="preserve"> OR self-destruct* OR parasuicide OR self-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>mutilat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>* ) </w:t>
      </w:r>
    </w:p>
    <w:p w14:paraId="179B2CFB" w14:textId="77777777" w:rsidR="00BF2B4F" w:rsidRPr="00BF2B4F" w:rsidRDefault="00BF2B4F" w:rsidP="00BF2B4F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> </w:t>
      </w:r>
    </w:p>
    <w:p w14:paraId="371944F1" w14:textId="77777777" w:rsidR="00BF2B4F" w:rsidRPr="00BF2B4F" w:rsidRDefault="00BF2B4F" w:rsidP="00BF2B4F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 xml:space="preserve">MA latent class analysis OR TI </w:t>
      </w:r>
      <w:proofErr w:type="gram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>( latent</w:t>
      </w:r>
      <w:proofErr w:type="gram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 xml:space="preserve"> OR cluster analysis OR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>typolog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 xml:space="preserve">* ) OR AB ( latent OR cluster analysis OR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>typolog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>* ) </w:t>
      </w:r>
    </w:p>
    <w:p w14:paraId="5F76AE63" w14:textId="77777777" w:rsidR="00BF2B4F" w:rsidRPr="00BF2B4F" w:rsidRDefault="00BF2B4F" w:rsidP="00BF2B4F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> </w:t>
      </w:r>
    </w:p>
    <w:p w14:paraId="670CE7D3" w14:textId="77777777" w:rsidR="00BF2B4F" w:rsidRPr="00BF2B4F" w:rsidRDefault="00BF2B4F" w:rsidP="00BF2B4F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 xml:space="preserve">(MA latent class analysis OR TI latent OR cluster analysis OR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>typolog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 xml:space="preserve">* OR AB latent OR cluster analysis OR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>typolog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>*) AND (S1 AND S2)</w:t>
      </w:r>
    </w:p>
    <w:p w14:paraId="75267E03" w14:textId="77777777" w:rsidR="00BF2B4F" w:rsidRPr="00BF2B4F" w:rsidRDefault="00BF2B4F" w:rsidP="00BF2B4F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 </w:t>
      </w:r>
    </w:p>
    <w:p w14:paraId="60BD3CAA" w14:textId="77777777" w:rsidR="00BF2B4F" w:rsidRPr="00BF2B4F" w:rsidRDefault="00BF2B4F" w:rsidP="00BF2B4F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BF2B4F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Web of Science</w:t>
      </w:r>
    </w:p>
    <w:p w14:paraId="56CD1E19" w14:textId="77777777" w:rsidR="00BF2B4F" w:rsidRPr="00BF2B4F" w:rsidRDefault="00BF2B4F" w:rsidP="00BF2B4F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(((TI</w:t>
      </w:r>
      <w:proofErr w:type="gram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=(</w:t>
      </w:r>
      <w:proofErr w:type="gram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self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injur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* OR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elfinjur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*OR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elf harm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* OR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elfharm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* OR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elf destruct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* OR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parasuicid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* OR self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mutilat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*')) OR AB=(self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injur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* OR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elfinjur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*OR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elf harm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* OR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elfharm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* OR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elf destruct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* OR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parasuicid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* OR self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mutilat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*')) AND AB=(latent OR cluster analysis OR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typolog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*)) AND TI=(latent OR cluster analysis OR </w:t>
      </w:r>
      <w:proofErr w:type="spellStart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typolog</w:t>
      </w:r>
      <w:proofErr w:type="spellEnd"/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*)</w:t>
      </w:r>
    </w:p>
    <w:p w14:paraId="160884D8" w14:textId="77777777" w:rsidR="00BF2B4F" w:rsidRPr="00BF2B4F" w:rsidRDefault="00BF2B4F" w:rsidP="00BF2B4F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BF2B4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 </w:t>
      </w:r>
    </w:p>
    <w:p w14:paraId="5FDD0B30" w14:textId="77777777" w:rsidR="00BF2B4F" w:rsidRPr="00BF2B4F" w:rsidRDefault="00BF2B4F" w:rsidP="00BF2B4F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BF2B4F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Scopus</w:t>
      </w:r>
    </w:p>
    <w:p w14:paraId="373F6C40" w14:textId="43203583" w:rsidR="00710444" w:rsidRPr="00BF2B4F" w:rsidRDefault="00BF2B4F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BF2B4F">
        <w:rPr>
          <w:rFonts w:ascii="Times New Roman" w:hAnsi="Times New Roman" w:cs="Times New Roman"/>
          <w:sz w:val="22"/>
          <w:szCs w:val="22"/>
        </w:rPr>
        <w:t>( (</w:t>
      </w:r>
      <w:proofErr w:type="gramEnd"/>
      <w:r w:rsidRPr="00BF2B4F">
        <w:rPr>
          <w:rFonts w:ascii="Times New Roman" w:hAnsi="Times New Roman" w:cs="Times New Roman"/>
          <w:sz w:val="22"/>
          <w:szCs w:val="22"/>
        </w:rPr>
        <w:t xml:space="preserve"> TITLE-ABS-KEY ( self-</w:t>
      </w:r>
      <w:proofErr w:type="spellStart"/>
      <w:r w:rsidRPr="00BF2B4F">
        <w:rPr>
          <w:rFonts w:ascii="Times New Roman" w:hAnsi="Times New Roman" w:cs="Times New Roman"/>
          <w:sz w:val="22"/>
          <w:szCs w:val="22"/>
        </w:rPr>
        <w:t>injur</w:t>
      </w:r>
      <w:proofErr w:type="spellEnd"/>
      <w:r w:rsidRPr="00BF2B4F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BF2B4F">
        <w:rPr>
          <w:rFonts w:ascii="Times New Roman" w:hAnsi="Times New Roman" w:cs="Times New Roman"/>
          <w:sz w:val="22"/>
          <w:szCs w:val="22"/>
        </w:rPr>
        <w:t>selfinjur</w:t>
      </w:r>
      <w:proofErr w:type="spellEnd"/>
      <w:r w:rsidRPr="00BF2B4F">
        <w:rPr>
          <w:rFonts w:ascii="Times New Roman" w:hAnsi="Times New Roman" w:cs="Times New Roman"/>
          <w:sz w:val="22"/>
          <w:szCs w:val="22"/>
        </w:rPr>
        <w:t xml:space="preserve">* OR self-harm* OR </w:t>
      </w:r>
      <w:proofErr w:type="spellStart"/>
      <w:r w:rsidRPr="00BF2B4F">
        <w:rPr>
          <w:rFonts w:ascii="Times New Roman" w:hAnsi="Times New Roman" w:cs="Times New Roman"/>
          <w:sz w:val="22"/>
          <w:szCs w:val="22"/>
        </w:rPr>
        <w:t>selfharm</w:t>
      </w:r>
      <w:proofErr w:type="spellEnd"/>
      <w:r w:rsidRPr="00BF2B4F">
        <w:rPr>
          <w:rFonts w:ascii="Times New Roman" w:hAnsi="Times New Roman" w:cs="Times New Roman"/>
          <w:sz w:val="22"/>
          <w:szCs w:val="22"/>
        </w:rPr>
        <w:t>* OR self-destruct* OR parasuicide OR self-</w:t>
      </w:r>
      <w:proofErr w:type="spellStart"/>
      <w:r w:rsidRPr="00BF2B4F">
        <w:rPr>
          <w:rFonts w:ascii="Times New Roman" w:hAnsi="Times New Roman" w:cs="Times New Roman"/>
          <w:sz w:val="22"/>
          <w:szCs w:val="22"/>
        </w:rPr>
        <w:t>mutilat</w:t>
      </w:r>
      <w:proofErr w:type="spellEnd"/>
      <w:r w:rsidRPr="00BF2B4F">
        <w:rPr>
          <w:rFonts w:ascii="Times New Roman" w:hAnsi="Times New Roman" w:cs="Times New Roman"/>
          <w:sz w:val="22"/>
          <w:szCs w:val="22"/>
        </w:rPr>
        <w:t xml:space="preserve">* ) AND TITLE-ABS-KEY ( latent OR cluster AND analysis OR </w:t>
      </w:r>
      <w:proofErr w:type="spellStart"/>
      <w:r w:rsidRPr="00BF2B4F">
        <w:rPr>
          <w:rFonts w:ascii="Times New Roman" w:hAnsi="Times New Roman" w:cs="Times New Roman"/>
          <w:sz w:val="22"/>
          <w:szCs w:val="22"/>
        </w:rPr>
        <w:t>typolog</w:t>
      </w:r>
      <w:proofErr w:type="spellEnd"/>
      <w:r w:rsidRPr="00BF2B4F">
        <w:rPr>
          <w:rFonts w:ascii="Times New Roman" w:hAnsi="Times New Roman" w:cs="Times New Roman"/>
          <w:sz w:val="22"/>
          <w:szCs w:val="22"/>
        </w:rPr>
        <w:t xml:space="preserve">* ) ) )  </w:t>
      </w:r>
    </w:p>
    <w:sectPr w:rsidR="00710444" w:rsidRPr="00BF2B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B4F"/>
    <w:rsid w:val="00023CBD"/>
    <w:rsid w:val="00027EC2"/>
    <w:rsid w:val="00041A59"/>
    <w:rsid w:val="0004395C"/>
    <w:rsid w:val="000665A3"/>
    <w:rsid w:val="00090E16"/>
    <w:rsid w:val="000A0981"/>
    <w:rsid w:val="000A615B"/>
    <w:rsid w:val="000B0C24"/>
    <w:rsid w:val="000C50E9"/>
    <w:rsid w:val="000F7582"/>
    <w:rsid w:val="00106B3D"/>
    <w:rsid w:val="0012464F"/>
    <w:rsid w:val="001402F5"/>
    <w:rsid w:val="00143640"/>
    <w:rsid w:val="00144A5E"/>
    <w:rsid w:val="00156C39"/>
    <w:rsid w:val="001D0CCF"/>
    <w:rsid w:val="001D4689"/>
    <w:rsid w:val="001D7A6A"/>
    <w:rsid w:val="001E3A76"/>
    <w:rsid w:val="001E6E9E"/>
    <w:rsid w:val="001F08D2"/>
    <w:rsid w:val="00222DAF"/>
    <w:rsid w:val="00266FAB"/>
    <w:rsid w:val="002836E0"/>
    <w:rsid w:val="0029635F"/>
    <w:rsid w:val="00297EB3"/>
    <w:rsid w:val="002A2156"/>
    <w:rsid w:val="002A64DB"/>
    <w:rsid w:val="002B4C3F"/>
    <w:rsid w:val="002B7EA1"/>
    <w:rsid w:val="002D485A"/>
    <w:rsid w:val="00352721"/>
    <w:rsid w:val="00382F34"/>
    <w:rsid w:val="003D074B"/>
    <w:rsid w:val="003D3034"/>
    <w:rsid w:val="003E0588"/>
    <w:rsid w:val="003F3B01"/>
    <w:rsid w:val="004239A1"/>
    <w:rsid w:val="0046088D"/>
    <w:rsid w:val="00471E75"/>
    <w:rsid w:val="00473AA5"/>
    <w:rsid w:val="004870B9"/>
    <w:rsid w:val="004B7FA4"/>
    <w:rsid w:val="004E7691"/>
    <w:rsid w:val="004F5814"/>
    <w:rsid w:val="0054188E"/>
    <w:rsid w:val="00547801"/>
    <w:rsid w:val="005652D3"/>
    <w:rsid w:val="00576E59"/>
    <w:rsid w:val="005C6F49"/>
    <w:rsid w:val="005F149B"/>
    <w:rsid w:val="005F5FEE"/>
    <w:rsid w:val="00622B2A"/>
    <w:rsid w:val="006903A3"/>
    <w:rsid w:val="006F4D20"/>
    <w:rsid w:val="00700E39"/>
    <w:rsid w:val="007011FD"/>
    <w:rsid w:val="0070718E"/>
    <w:rsid w:val="00710444"/>
    <w:rsid w:val="00711931"/>
    <w:rsid w:val="00750B0D"/>
    <w:rsid w:val="007B647E"/>
    <w:rsid w:val="007D10F3"/>
    <w:rsid w:val="007F6584"/>
    <w:rsid w:val="00805013"/>
    <w:rsid w:val="00806457"/>
    <w:rsid w:val="0081050B"/>
    <w:rsid w:val="00834AAF"/>
    <w:rsid w:val="00863424"/>
    <w:rsid w:val="00871986"/>
    <w:rsid w:val="008908AE"/>
    <w:rsid w:val="008D4B33"/>
    <w:rsid w:val="00915A8F"/>
    <w:rsid w:val="00925AAD"/>
    <w:rsid w:val="009279C6"/>
    <w:rsid w:val="009451FD"/>
    <w:rsid w:val="009474E6"/>
    <w:rsid w:val="00954222"/>
    <w:rsid w:val="009D6F73"/>
    <w:rsid w:val="009E1C09"/>
    <w:rsid w:val="00A525D3"/>
    <w:rsid w:val="00AD01F0"/>
    <w:rsid w:val="00AD3016"/>
    <w:rsid w:val="00B01CCB"/>
    <w:rsid w:val="00B07FF5"/>
    <w:rsid w:val="00B103B3"/>
    <w:rsid w:val="00B105CA"/>
    <w:rsid w:val="00B14D4A"/>
    <w:rsid w:val="00B167A3"/>
    <w:rsid w:val="00B37505"/>
    <w:rsid w:val="00BC5C15"/>
    <w:rsid w:val="00BE21A3"/>
    <w:rsid w:val="00BE7B0C"/>
    <w:rsid w:val="00BF2B4F"/>
    <w:rsid w:val="00C009EF"/>
    <w:rsid w:val="00C034C9"/>
    <w:rsid w:val="00C17B69"/>
    <w:rsid w:val="00C2586C"/>
    <w:rsid w:val="00C6362E"/>
    <w:rsid w:val="00C8006C"/>
    <w:rsid w:val="00C80AD4"/>
    <w:rsid w:val="00CB0FD2"/>
    <w:rsid w:val="00CD36AA"/>
    <w:rsid w:val="00D41D20"/>
    <w:rsid w:val="00D47EE2"/>
    <w:rsid w:val="00D54039"/>
    <w:rsid w:val="00D5417A"/>
    <w:rsid w:val="00D70E5C"/>
    <w:rsid w:val="00D76E66"/>
    <w:rsid w:val="00D85ECF"/>
    <w:rsid w:val="00DB04E0"/>
    <w:rsid w:val="00DD6DC0"/>
    <w:rsid w:val="00DE3858"/>
    <w:rsid w:val="00DE786C"/>
    <w:rsid w:val="00E31CBD"/>
    <w:rsid w:val="00E65666"/>
    <w:rsid w:val="00EA2E11"/>
    <w:rsid w:val="00EA7580"/>
    <w:rsid w:val="00ED5F6B"/>
    <w:rsid w:val="00EE7BC5"/>
    <w:rsid w:val="00F25896"/>
    <w:rsid w:val="00F301DA"/>
    <w:rsid w:val="00F42F16"/>
    <w:rsid w:val="00F4499C"/>
    <w:rsid w:val="00F8575A"/>
    <w:rsid w:val="00F9741C"/>
    <w:rsid w:val="00FD480A"/>
    <w:rsid w:val="00FE7F52"/>
    <w:rsid w:val="00FF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BCE479"/>
  <w15:chartTrackingRefBased/>
  <w15:docId w15:val="{F5A84B62-028E-7441-8FD3-08F4284F0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B4F"/>
    <w:pPr>
      <w:spacing w:after="0" w:line="24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2B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2B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2B4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2B4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2B4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2B4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2B4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2B4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2B4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B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2B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2B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2B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2B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2B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2B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2B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2B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2B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2B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2B4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2B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2B4F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2B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2B4F"/>
    <w:pPr>
      <w:spacing w:after="160" w:line="278" w:lineRule="auto"/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BF2B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2B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2B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2B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e P Kruzan</dc:creator>
  <cp:keywords/>
  <dc:description/>
  <cp:lastModifiedBy>Kaylee P Kruzan</cp:lastModifiedBy>
  <cp:revision>1</cp:revision>
  <dcterms:created xsi:type="dcterms:W3CDTF">2025-03-05T14:40:00Z</dcterms:created>
  <dcterms:modified xsi:type="dcterms:W3CDTF">2025-03-05T14:41:00Z</dcterms:modified>
</cp:coreProperties>
</file>